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72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3024"/>
        <w:gridCol w:w="1064"/>
        <w:gridCol w:w="1065"/>
        <w:gridCol w:w="1065"/>
        <w:gridCol w:w="1229"/>
        <w:gridCol w:w="1109"/>
        <w:gridCol w:w="1109"/>
        <w:gridCol w:w="1109"/>
        <w:gridCol w:w="1085"/>
        <w:gridCol w:w="137"/>
      </w:tblGrid>
      <w:tr w:rsidR="000B7A97" w:rsidRPr="006A75AA" w14:paraId="693EC0F7" w14:textId="77777777" w:rsidTr="00A545CE">
        <w:trPr>
          <w:gridAfter w:val="1"/>
          <w:wAfter w:w="137" w:type="dxa"/>
          <w:trHeight w:val="432"/>
          <w:jc w:val="center"/>
        </w:trPr>
        <w:tc>
          <w:tcPr>
            <w:tcW w:w="13435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B45571" w14:textId="7F11820C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0" w:name="_GoBack"/>
            <w:bookmarkEnd w:id="0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3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and proteomic pathways for the metastatic Brain-435 cell line.</w:t>
            </w:r>
          </w:p>
        </w:tc>
      </w:tr>
      <w:tr w:rsidR="000B7A97" w:rsidRPr="006A75AA" w14:paraId="5A54A85F" w14:textId="77777777" w:rsidTr="00A545CE">
        <w:trPr>
          <w:trHeight w:val="1080"/>
          <w:jc w:val="center"/>
        </w:trPr>
        <w:tc>
          <w:tcPr>
            <w:tcW w:w="1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DB9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0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AB3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DD2B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4ADADB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</w:t>
            </w:r>
          </w:p>
          <w:p w14:paraId="49232C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660F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</w:t>
            </w:r>
          </w:p>
          <w:p w14:paraId="175D85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79D476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66D4AB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C17B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24A7A2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4E1C01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  <w:p w14:paraId="23673D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AD2D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8A2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10D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Protein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D76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0F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2C849F33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1C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bookmarkStart w:id="1" w:name="_Hlk36896300"/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77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mino Acid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E6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5E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EF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80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3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CA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C0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C0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5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0</w:t>
            </w:r>
          </w:p>
        </w:tc>
      </w:tr>
      <w:bookmarkEnd w:id="1"/>
      <w:tr w:rsidR="000B7A97" w:rsidRPr="006A75AA" w14:paraId="136EDDD0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DB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AB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Val, </w:t>
            </w:r>
            <w:proofErr w:type="spellStart"/>
            <w:r w:rsidRPr="006A75AA">
              <w:rPr>
                <w:rFonts w:ascii="Arial" w:eastAsia="Times New Roman" w:hAnsi="Arial" w:cs="Arial"/>
              </w:rPr>
              <w:t>Leu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&amp; Ile Degradation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01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78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8F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6C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3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2A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8D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37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59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2</w:t>
            </w:r>
          </w:p>
        </w:tc>
      </w:tr>
      <w:tr w:rsidR="000B7A97" w:rsidRPr="006A75AA" w14:paraId="3A5A4FC6" w14:textId="77777777" w:rsidTr="00A545CE">
        <w:trPr>
          <w:trHeight w:val="43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41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bookmarkStart w:id="2" w:name="_Hlk35783503"/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3ED1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D5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F9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9C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2A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D5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3B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44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6B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bookmarkEnd w:id="2"/>
      <w:tr w:rsidR="000B7A97" w:rsidRPr="006A75AA" w14:paraId="16E2A386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438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9C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20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5C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0F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D1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B9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E5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F3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09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93E-13</w:t>
            </w:r>
          </w:p>
        </w:tc>
      </w:tr>
      <w:tr w:rsidR="000B7A97" w:rsidRPr="006A75AA" w14:paraId="7BA800FD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148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AE5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4E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C1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7A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09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5F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F6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D0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E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43E-12</w:t>
            </w:r>
          </w:p>
        </w:tc>
      </w:tr>
      <w:tr w:rsidR="000B7A97" w:rsidRPr="006A75AA" w14:paraId="73BD58C6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3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5BF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C4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39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D5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13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2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42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00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13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25E-07</w:t>
            </w:r>
          </w:p>
        </w:tc>
      </w:tr>
      <w:tr w:rsidR="000B7A97" w:rsidRPr="006A75AA" w14:paraId="1E5B0F94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AC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50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l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F41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E5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52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51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5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7F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EE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8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97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7E-06</w:t>
            </w:r>
          </w:p>
        </w:tc>
      </w:tr>
      <w:tr w:rsidR="000B7A97" w:rsidRPr="006A75AA" w14:paraId="0BE8FD89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6F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507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yrimidine Metabolism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19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EB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76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EA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5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9B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79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4A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02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19E-06</w:t>
            </w:r>
          </w:p>
        </w:tc>
      </w:tr>
      <w:tr w:rsidR="000B7A97" w:rsidRPr="006A75AA" w14:paraId="6B0B48AB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30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019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Nucleotid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87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E9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88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1E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99E-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5B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05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23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D4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536</w:t>
            </w:r>
          </w:p>
        </w:tc>
      </w:tr>
      <w:tr w:rsidR="000B7A97" w:rsidRPr="006A75AA" w14:paraId="747E7561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C2D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136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AA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F2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75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F8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3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C2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6A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9B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EA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658</w:t>
            </w:r>
          </w:p>
        </w:tc>
      </w:tr>
      <w:tr w:rsidR="000B7A97" w:rsidRPr="006A75AA" w14:paraId="77EE63FB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023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310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8C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AB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11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B3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75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8F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5A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9C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8F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9783</w:t>
            </w:r>
          </w:p>
        </w:tc>
      </w:tr>
      <w:tr w:rsidR="000B7A97" w:rsidRPr="006A75AA" w14:paraId="037FFCC8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90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71E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ost-translational Protein Modific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2A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D9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37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34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94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9B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8A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0C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62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5374</w:t>
            </w:r>
          </w:p>
        </w:tc>
      </w:tr>
      <w:tr w:rsidR="000B7A97" w:rsidRPr="006A75AA" w14:paraId="173231DB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355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E6D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Nucleotides Nucleosides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6B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4C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AF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38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92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5D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48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8B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76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658</w:t>
            </w:r>
          </w:p>
        </w:tc>
      </w:tr>
      <w:tr w:rsidR="000B7A97" w:rsidRPr="006A75AA" w14:paraId="17EC0853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51F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151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31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6D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79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90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4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72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45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CE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9B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54</w:t>
            </w:r>
          </w:p>
        </w:tc>
      </w:tr>
      <w:tr w:rsidR="000B7A97" w:rsidRPr="006A75AA" w14:paraId="6F513F4F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04C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5C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E7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BB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05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2C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8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AC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58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3D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.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EB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512</w:t>
            </w:r>
          </w:p>
        </w:tc>
      </w:tr>
      <w:tr w:rsidR="000B7A97" w:rsidRPr="006A75AA" w14:paraId="04353C30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BC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DF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ur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A5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A6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4D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79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8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A8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21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60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62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3862</w:t>
            </w:r>
          </w:p>
        </w:tc>
      </w:tr>
      <w:tr w:rsidR="000B7A97" w:rsidRPr="006A75AA" w14:paraId="73C8327B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A20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DCC6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xtension of Telomeres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37E6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D27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D79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6393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5E-0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510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17A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4D5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E94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221</w:t>
            </w:r>
          </w:p>
        </w:tc>
      </w:tr>
      <w:tr w:rsidR="00A545CE" w:rsidRPr="006A75AA" w14:paraId="08E266A8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457D3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E25E0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elenoamino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cid Metabolism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3D4C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A0C8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4BA6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3951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F05D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3154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9369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3016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678</w:t>
            </w:r>
          </w:p>
        </w:tc>
      </w:tr>
    </w:tbl>
    <w:p w14:paraId="7088E7E9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F35CE47" w14:textId="7D0296D3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sectPr w:rsidR="00A545CE" w:rsidRPr="006A75AA" w:rsidSect="00046B0F">
      <w:footerReference w:type="default" r:id="rId9"/>
      <w:pgSz w:w="15840" w:h="12240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BFE7E" w14:textId="77777777" w:rsidR="00AF38CD" w:rsidRDefault="00AF38CD" w:rsidP="00986296">
      <w:pPr>
        <w:spacing w:after="0" w:line="240" w:lineRule="auto"/>
      </w:pPr>
      <w:r>
        <w:separator/>
      </w:r>
    </w:p>
  </w:endnote>
  <w:endnote w:type="continuationSeparator" w:id="0">
    <w:p w14:paraId="0A2DB5B6" w14:textId="77777777" w:rsidR="00AF38CD" w:rsidRDefault="00AF38CD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046B0F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5693B1" w14:textId="77777777" w:rsidR="00AF38CD" w:rsidRDefault="00AF38CD" w:rsidP="00986296">
      <w:pPr>
        <w:spacing w:after="0" w:line="240" w:lineRule="auto"/>
      </w:pPr>
      <w:r>
        <w:separator/>
      </w:r>
    </w:p>
  </w:footnote>
  <w:footnote w:type="continuationSeparator" w:id="0">
    <w:p w14:paraId="21150245" w14:textId="77777777" w:rsidR="00AF38CD" w:rsidRDefault="00AF38CD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46B0F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38CD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60FD3-F378-4312-905E-DDBE24804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8:00Z</dcterms:modified>
</cp:coreProperties>
</file>